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1D674" w14:textId="425572DD" w:rsidR="001D00B5" w:rsidRDefault="001D00B5" w:rsidP="001D00B5">
      <w:pPr>
        <w:tabs>
          <w:tab w:val="left" w:pos="2290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S1. 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>Agreement between the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>salivary gland ultrasound (SGUS) and the minor salivary gland biopsy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>(MSGB)</w:t>
      </w:r>
      <w:r w:rsidRPr="001D00B5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3C4C4C3F" w14:textId="77777777" w:rsidR="00E32FD1" w:rsidRDefault="005C5820" w:rsidP="00E32F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0711AA81" wp14:editId="09F4CF8B">
            <wp:extent cx="5102517" cy="3685735"/>
            <wp:effectExtent l="0" t="0" r="317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a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371"/>
                    <a:stretch/>
                  </pic:blipFill>
                  <pic:spPr bwMode="auto">
                    <a:xfrm>
                      <a:off x="0" y="0"/>
                      <a:ext cx="5102860" cy="3685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1D694" w14:textId="77777777" w:rsidR="00E32FD1" w:rsidRDefault="00E32FD1" w:rsidP="00E32F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C02C9A" w14:textId="3B91BD97" w:rsidR="002F6A91" w:rsidRPr="00E32FD1" w:rsidRDefault="00E32FD1" w:rsidP="00E32FD1">
      <w:pPr>
        <w:rPr>
          <w:rFonts w:ascii="Times New Roman" w:hAnsi="Times New Roman" w:cs="Times New Roman"/>
          <w:bCs/>
          <w:sz w:val="24"/>
          <w:szCs w:val="24"/>
          <w:highlight w:val="yellow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A2405" w:rsidRPr="009751F7">
        <w:rPr>
          <w:rFonts w:ascii="Times New Roman" w:hAnsi="Times New Roman" w:cs="Times New Roman"/>
          <w:b/>
          <w:bCs/>
          <w:sz w:val="24"/>
          <w:szCs w:val="24"/>
          <w:lang w:val="en-GB"/>
        </w:rPr>
        <w:t>upplementary t</w:t>
      </w:r>
      <w:r w:rsidR="00015802" w:rsidRPr="009751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5A2405" w:rsidRPr="009751F7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="00015802" w:rsidRPr="009751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015802" w:rsidRPr="009751F7">
        <w:rPr>
          <w:rFonts w:ascii="Times New Roman" w:hAnsi="Times New Roman" w:cs="Times New Roman"/>
          <w:sz w:val="24"/>
          <w:szCs w:val="24"/>
          <w:lang w:val="en-GB"/>
        </w:rPr>
        <w:t>ESSDAI domains</w:t>
      </w:r>
      <w:r w:rsidR="00DC28C9" w:rsidRPr="009751F7">
        <w:rPr>
          <w:rFonts w:ascii="Times New Roman" w:hAnsi="Times New Roman" w:cs="Times New Roman"/>
          <w:sz w:val="24"/>
          <w:szCs w:val="24"/>
          <w:lang w:val="en-GB"/>
        </w:rPr>
        <w:t xml:space="preserve"> in the all cohort and in the two groups of patients</w:t>
      </w:r>
      <w:r w:rsidR="00015802" w:rsidRPr="009751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15802" w:rsidRPr="009751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7EEE1626" w14:textId="0ED4A299" w:rsidR="00015802" w:rsidRPr="009751F7" w:rsidRDefault="00015802" w:rsidP="009751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15"/>
        <w:gridCol w:w="1729"/>
        <w:gridCol w:w="2180"/>
        <w:gridCol w:w="2239"/>
        <w:gridCol w:w="1365"/>
      </w:tblGrid>
      <w:tr w:rsidR="00015802" w:rsidRPr="0065264E" w14:paraId="11B0F23F" w14:textId="006BF899" w:rsidTr="00BB4503">
        <w:tc>
          <w:tcPr>
            <w:tcW w:w="2122" w:type="dxa"/>
          </w:tcPr>
          <w:p w14:paraId="1B106B5C" w14:textId="498FABBD" w:rsidR="00015802" w:rsidRPr="009751F7" w:rsidRDefault="00015802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bCs/>
                <w:lang w:val="en-GB"/>
              </w:rPr>
              <w:t>ESSDAI domain</w:t>
            </w:r>
            <w:r w:rsidR="005E5F9D" w:rsidRPr="009751F7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</w:tc>
        <w:tc>
          <w:tcPr>
            <w:tcW w:w="1755" w:type="dxa"/>
          </w:tcPr>
          <w:p w14:paraId="5FF36004" w14:textId="0BF61C52" w:rsidR="00015802" w:rsidRPr="009751F7" w:rsidRDefault="00015802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All patients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0C40C684" w14:textId="77777777" w:rsidR="00CC1B50" w:rsidRPr="009751F7" w:rsidRDefault="00015802" w:rsidP="009751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SGUS</w:t>
            </w:r>
          </w:p>
          <w:p w14:paraId="16B7711E" w14:textId="0C64D55C" w:rsidR="00015802" w:rsidRPr="009751F7" w:rsidRDefault="009B0E45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CC1B50" w:rsidRPr="009751F7">
              <w:rPr>
                <w:rFonts w:ascii="Times New Roman" w:hAnsi="Times New Roman" w:cs="Times New Roman"/>
                <w:b/>
                <w:lang w:val="en-US"/>
              </w:rPr>
              <w:t>ormal</w:t>
            </w:r>
            <w:r>
              <w:rPr>
                <w:rFonts w:ascii="Times New Roman" w:hAnsi="Times New Roman" w:cs="Times New Roman"/>
                <w:b/>
                <w:lang w:val="en-US"/>
              </w:rPr>
              <w:t>-appearing</w:t>
            </w:r>
            <w:r w:rsidR="00015802" w:rsidRPr="009751F7">
              <w:rPr>
                <w:rFonts w:ascii="Times New Roman" w:hAnsi="Times New Roman" w:cs="Times New Roman"/>
                <w:b/>
                <w:lang w:val="en-US"/>
              </w:rPr>
              <w:t xml:space="preserve"> group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695A0F71" w14:textId="02A473B4" w:rsidR="00CC1B50" w:rsidRPr="009751F7" w:rsidRDefault="00015802" w:rsidP="009751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SGUS</w:t>
            </w:r>
          </w:p>
          <w:p w14:paraId="167B4273" w14:textId="7BCE6655" w:rsidR="00015802" w:rsidRPr="009751F7" w:rsidRDefault="00CC1B50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pathological</w:t>
            </w:r>
            <w:r w:rsidR="00015802" w:rsidRPr="009751F7">
              <w:rPr>
                <w:rFonts w:ascii="Times New Roman" w:hAnsi="Times New Roman" w:cs="Times New Roman"/>
                <w:b/>
                <w:lang w:val="en-US"/>
              </w:rPr>
              <w:t xml:space="preserve"> group</w:t>
            </w:r>
          </w:p>
        </w:tc>
        <w:tc>
          <w:tcPr>
            <w:tcW w:w="1269" w:type="dxa"/>
          </w:tcPr>
          <w:p w14:paraId="756951B3" w14:textId="77777777" w:rsidR="00015802" w:rsidRPr="009751F7" w:rsidRDefault="00015802" w:rsidP="009751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751F7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  <w:p w14:paraId="0C8D948E" w14:textId="77777777" w:rsidR="00DC28C9" w:rsidRPr="009751F7" w:rsidRDefault="00DC28C9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51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ormal </w:t>
            </w:r>
            <w:r w:rsidRPr="009751F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9751F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492CB23D" w14:textId="0C1961F2" w:rsidR="00DC28C9" w:rsidRPr="009751F7" w:rsidRDefault="00DC28C9" w:rsidP="009751F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bCs/>
                <w:lang w:val="en-US"/>
              </w:rPr>
              <w:t>pathological</w:t>
            </w:r>
          </w:p>
        </w:tc>
      </w:tr>
      <w:tr w:rsidR="00015802" w:rsidRPr="009751F7" w14:paraId="248CFEF5" w14:textId="52BEB1E4" w:rsidTr="00BB4503">
        <w:tc>
          <w:tcPr>
            <w:tcW w:w="2122" w:type="dxa"/>
          </w:tcPr>
          <w:p w14:paraId="4C4A24C4" w14:textId="0CAB759E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Constitutional,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537150CA" w14:textId="29355159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3D352A34" w14:textId="6108F890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BA0D80B" w14:textId="7B582A10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69" w:type="dxa"/>
          </w:tcPr>
          <w:p w14:paraId="78BB5410" w14:textId="44F31650" w:rsidR="00015802" w:rsidRPr="009751F7" w:rsidRDefault="00CC1B50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1</w:t>
            </w:r>
            <w:r w:rsidR="005A2405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000</w:t>
            </w:r>
          </w:p>
        </w:tc>
      </w:tr>
      <w:tr w:rsidR="00015802" w:rsidRPr="009751F7" w14:paraId="6145623B" w14:textId="4594DAA8" w:rsidTr="00BB4503">
        <w:tc>
          <w:tcPr>
            <w:tcW w:w="2122" w:type="dxa"/>
          </w:tcPr>
          <w:p w14:paraId="501DB221" w14:textId="63AAE93F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Ly</w:t>
            </w:r>
            <w:r w:rsidR="00126A67" w:rsidRPr="009751F7">
              <w:rPr>
                <w:rFonts w:ascii="Times New Roman" w:hAnsi="Times New Roman" w:cs="Times New Roman"/>
                <w:lang w:val="en-GB"/>
              </w:rPr>
              <w:t>m</w:t>
            </w:r>
            <w:r w:rsidRPr="009751F7">
              <w:rPr>
                <w:rFonts w:ascii="Times New Roman" w:hAnsi="Times New Roman" w:cs="Times New Roman"/>
                <w:lang w:val="en-GB"/>
              </w:rPr>
              <w:t xml:space="preserve">phadenopathy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1E476D83" w14:textId="470C1DF7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8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8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3541060B" w14:textId="4FC1FD91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6.9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A91AA77" w14:textId="77D9916D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6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8.4%)</w:t>
            </w:r>
          </w:p>
        </w:tc>
        <w:tc>
          <w:tcPr>
            <w:tcW w:w="1269" w:type="dxa"/>
          </w:tcPr>
          <w:p w14:paraId="7A9527C9" w14:textId="256726DC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A2405" w:rsidRPr="009751F7">
              <w:rPr>
                <w:rFonts w:ascii="Times New Roman" w:hAnsi="Times New Roman" w:cs="Times New Roman"/>
              </w:rPr>
              <w:t>.</w:t>
            </w:r>
            <w:r w:rsidR="00CC1B50" w:rsidRPr="009751F7">
              <w:rPr>
                <w:rFonts w:ascii="Times New Roman" w:hAnsi="Times New Roman" w:cs="Times New Roman"/>
              </w:rPr>
              <w:t>771</w:t>
            </w:r>
          </w:p>
        </w:tc>
      </w:tr>
      <w:tr w:rsidR="00015802" w:rsidRPr="009751F7" w14:paraId="56D31B44" w14:textId="4724322B" w:rsidTr="00BB4503">
        <w:tc>
          <w:tcPr>
            <w:tcW w:w="2122" w:type="dxa"/>
          </w:tcPr>
          <w:p w14:paraId="3DD66AD1" w14:textId="5E0318DD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Glandular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65CCB7A7" w14:textId="0E2F049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0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0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79AE78CD" w14:textId="470B41ED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6.9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55D4955" w14:textId="76A7292F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8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5.3%)</w:t>
            </w:r>
          </w:p>
        </w:tc>
        <w:tc>
          <w:tcPr>
            <w:tcW w:w="1269" w:type="dxa"/>
          </w:tcPr>
          <w:p w14:paraId="52A5880B" w14:textId="26D72DE7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  <w:b/>
                <w:bCs/>
              </w:rPr>
              <w:t>0</w:t>
            </w:r>
            <w:r w:rsidR="005A2405" w:rsidRPr="009751F7">
              <w:rPr>
                <w:rFonts w:ascii="Times New Roman" w:hAnsi="Times New Roman" w:cs="Times New Roman"/>
                <w:b/>
                <w:bCs/>
              </w:rPr>
              <w:t>.</w:t>
            </w:r>
            <w:r w:rsidR="00CC1B50" w:rsidRPr="009751F7"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</w:tr>
      <w:tr w:rsidR="00015802" w:rsidRPr="009751F7" w14:paraId="121896CE" w14:textId="3360E178" w:rsidTr="00BB4503">
        <w:tc>
          <w:tcPr>
            <w:tcW w:w="2122" w:type="dxa"/>
          </w:tcPr>
          <w:p w14:paraId="7BC9F44A" w14:textId="5334642B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Articular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0DADAD01" w14:textId="33BC0F45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9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9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5AD2A50D" w14:textId="45851F0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7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4.1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E12CB92" w14:textId="1E4D175B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2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6.9%)</w:t>
            </w:r>
          </w:p>
        </w:tc>
        <w:tc>
          <w:tcPr>
            <w:tcW w:w="1269" w:type="dxa"/>
          </w:tcPr>
          <w:p w14:paraId="26B67969" w14:textId="4F02BDB0" w:rsidR="00015802" w:rsidRPr="009751F7" w:rsidRDefault="00BB4503" w:rsidP="009751F7">
            <w:pPr>
              <w:rPr>
                <w:rFonts w:ascii="Times New Roman" w:hAnsi="Times New Roman" w:cs="Times New Roman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A2405" w:rsidRPr="009751F7">
              <w:rPr>
                <w:rFonts w:ascii="Times New Roman" w:hAnsi="Times New Roman" w:cs="Times New Roman"/>
              </w:rPr>
              <w:t>.</w:t>
            </w:r>
            <w:r w:rsidR="00CC1B50" w:rsidRPr="009751F7">
              <w:rPr>
                <w:rFonts w:ascii="Times New Roman" w:hAnsi="Times New Roman" w:cs="Times New Roman"/>
              </w:rPr>
              <w:t>5</w:t>
            </w:r>
            <w:r w:rsidR="005E5F9D" w:rsidRPr="009751F7">
              <w:rPr>
                <w:rFonts w:ascii="Times New Roman" w:hAnsi="Times New Roman" w:cs="Times New Roman"/>
              </w:rPr>
              <w:t>00</w:t>
            </w:r>
          </w:p>
        </w:tc>
      </w:tr>
      <w:tr w:rsidR="00015802" w:rsidRPr="009751F7" w14:paraId="39A4E831" w14:textId="415C6931" w:rsidTr="00BB4503">
        <w:tc>
          <w:tcPr>
            <w:tcW w:w="2122" w:type="dxa"/>
          </w:tcPr>
          <w:p w14:paraId="545E0C7D" w14:textId="4B899208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Cutaneous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37120555" w14:textId="6DBCD1C0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7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7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49635343" w14:textId="7FE3B364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.4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27E12D3" w14:textId="0E39E96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6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8.4%)</w:t>
            </w:r>
          </w:p>
        </w:tc>
        <w:tc>
          <w:tcPr>
            <w:tcW w:w="1269" w:type="dxa"/>
          </w:tcPr>
          <w:p w14:paraId="113C518C" w14:textId="3C54C611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A2405" w:rsidRPr="009751F7">
              <w:rPr>
                <w:rFonts w:ascii="Times New Roman" w:hAnsi="Times New Roman" w:cs="Times New Roman"/>
              </w:rPr>
              <w:t>.</w:t>
            </w:r>
            <w:r w:rsidR="00CC1B50" w:rsidRPr="009751F7">
              <w:rPr>
                <w:rFonts w:ascii="Times New Roman" w:hAnsi="Times New Roman" w:cs="Times New Roman"/>
              </w:rPr>
              <w:t>372</w:t>
            </w:r>
          </w:p>
        </w:tc>
      </w:tr>
      <w:tr w:rsidR="00015802" w:rsidRPr="009751F7" w14:paraId="48E63DBE" w14:textId="52112C0B" w:rsidTr="005E5F9D">
        <w:trPr>
          <w:trHeight w:val="67"/>
        </w:trPr>
        <w:tc>
          <w:tcPr>
            <w:tcW w:w="2122" w:type="dxa"/>
          </w:tcPr>
          <w:p w14:paraId="066C7AD8" w14:textId="68EA3A28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Pulmonary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0AB16F30" w14:textId="322EC80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3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54033930" w14:textId="108EB1EC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AB5BB7C" w14:textId="2AFB8AD1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3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4.2%)</w:t>
            </w:r>
          </w:p>
        </w:tc>
        <w:tc>
          <w:tcPr>
            <w:tcW w:w="1269" w:type="dxa"/>
          </w:tcPr>
          <w:p w14:paraId="77D38712" w14:textId="5F66FD3E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263</w:t>
            </w:r>
          </w:p>
        </w:tc>
      </w:tr>
      <w:tr w:rsidR="00015802" w:rsidRPr="009751F7" w14:paraId="277F754C" w14:textId="08F1BF05" w:rsidTr="00BB4503">
        <w:tc>
          <w:tcPr>
            <w:tcW w:w="2122" w:type="dxa"/>
          </w:tcPr>
          <w:p w14:paraId="43DB769E" w14:textId="4465C1E4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Renal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55626802" w14:textId="270310A7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3B3D020C" w14:textId="7C1C9AA2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2E8460B9" w14:textId="640F1577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.8%)</w:t>
            </w:r>
          </w:p>
        </w:tc>
        <w:tc>
          <w:tcPr>
            <w:tcW w:w="1269" w:type="dxa"/>
          </w:tcPr>
          <w:p w14:paraId="3D39D17F" w14:textId="73CC64C9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364</w:t>
            </w:r>
          </w:p>
        </w:tc>
      </w:tr>
      <w:tr w:rsidR="00015802" w:rsidRPr="009751F7" w14:paraId="175CFCA6" w14:textId="77777777" w:rsidTr="00BB4503">
        <w:tc>
          <w:tcPr>
            <w:tcW w:w="2122" w:type="dxa"/>
          </w:tcPr>
          <w:p w14:paraId="088FE58A" w14:textId="466E433A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Muscular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13658CD8" w14:textId="15C3D281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39D8E64D" w14:textId="73D5FF34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107FBC7" w14:textId="5FEDC001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.4%)</w:t>
            </w:r>
          </w:p>
        </w:tc>
        <w:tc>
          <w:tcPr>
            <w:tcW w:w="1269" w:type="dxa"/>
          </w:tcPr>
          <w:p w14:paraId="3A52D909" w14:textId="4A412A90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523</w:t>
            </w:r>
          </w:p>
        </w:tc>
      </w:tr>
      <w:tr w:rsidR="00015802" w:rsidRPr="009751F7" w14:paraId="01AA7B18" w14:textId="77777777" w:rsidTr="00BB4503">
        <w:trPr>
          <w:trHeight w:val="50"/>
        </w:trPr>
        <w:tc>
          <w:tcPr>
            <w:tcW w:w="2122" w:type="dxa"/>
          </w:tcPr>
          <w:p w14:paraId="65551FA1" w14:textId="172D6919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Peripheral nervous system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0DAB4D97" w14:textId="5B9CD1C9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0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0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7FCC551F" w14:textId="7863EB1D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3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0.3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5CEA7A19" w14:textId="36AB1571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7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9.8%)</w:t>
            </w:r>
          </w:p>
        </w:tc>
        <w:tc>
          <w:tcPr>
            <w:tcW w:w="1269" w:type="dxa"/>
          </w:tcPr>
          <w:p w14:paraId="2A5B0A65" w14:textId="552B2D47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953</w:t>
            </w:r>
          </w:p>
        </w:tc>
      </w:tr>
      <w:tr w:rsidR="00015802" w:rsidRPr="009751F7" w14:paraId="445C36FC" w14:textId="77777777" w:rsidTr="00BB4503">
        <w:tc>
          <w:tcPr>
            <w:tcW w:w="2122" w:type="dxa"/>
          </w:tcPr>
          <w:p w14:paraId="0440F641" w14:textId="58F164E9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Central nervous system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4B33C760" w14:textId="5E411317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1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1C747B58" w14:textId="5D83D4E4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.4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3BACA27B" w14:textId="5C5E9766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69" w:type="dxa"/>
          </w:tcPr>
          <w:p w14:paraId="68E21568" w14:textId="4291488E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118</w:t>
            </w:r>
          </w:p>
        </w:tc>
      </w:tr>
      <w:tr w:rsidR="00015802" w:rsidRPr="009751F7" w14:paraId="06444E9B" w14:textId="77777777" w:rsidTr="00BB4503">
        <w:tc>
          <w:tcPr>
            <w:tcW w:w="2122" w:type="dxa"/>
          </w:tcPr>
          <w:p w14:paraId="66D9552F" w14:textId="76AE7A7B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Haematological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3AA5D37A" w14:textId="5894002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33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3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06AEBC47" w14:textId="3BCC036A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6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20.7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87991CF" w14:textId="38F63E12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27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8%)</w:t>
            </w:r>
          </w:p>
        </w:tc>
        <w:tc>
          <w:tcPr>
            <w:tcW w:w="1269" w:type="dxa"/>
          </w:tcPr>
          <w:p w14:paraId="6ADB9DDE" w14:textId="47E19267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751F7">
              <w:rPr>
                <w:rFonts w:ascii="Times New Roman" w:hAnsi="Times New Roman" w:cs="Times New Roman"/>
              </w:rPr>
              <w:t>0</w:t>
            </w:r>
            <w:r w:rsidR="005E5F9D" w:rsidRPr="009751F7">
              <w:rPr>
                <w:rFonts w:ascii="Times New Roman" w:hAnsi="Times New Roman" w:cs="Times New Roman"/>
              </w:rPr>
              <w:t>.</w:t>
            </w:r>
            <w:r w:rsidRPr="009751F7">
              <w:rPr>
                <w:rFonts w:ascii="Times New Roman" w:hAnsi="Times New Roman" w:cs="Times New Roman"/>
              </w:rPr>
              <w:t>082</w:t>
            </w:r>
          </w:p>
        </w:tc>
      </w:tr>
      <w:tr w:rsidR="00015802" w:rsidRPr="009751F7" w14:paraId="093786FD" w14:textId="77777777" w:rsidTr="00BB4503">
        <w:tc>
          <w:tcPr>
            <w:tcW w:w="2122" w:type="dxa"/>
          </w:tcPr>
          <w:p w14:paraId="058834A7" w14:textId="475BD634" w:rsidR="00015802" w:rsidRPr="009751F7" w:rsidRDefault="00015802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Biological</w:t>
            </w:r>
            <w:r w:rsidR="00CC1B50" w:rsidRPr="009751F7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="00CC1B50" w:rsidRPr="009751F7">
              <w:rPr>
                <w:rFonts w:ascii="Times New Roman" w:hAnsi="Times New Roman" w:cs="Times New Roman"/>
                <w:i/>
                <w:lang w:val="en-US"/>
              </w:rPr>
              <w:t>n (%)</w:t>
            </w:r>
          </w:p>
        </w:tc>
        <w:tc>
          <w:tcPr>
            <w:tcW w:w="1755" w:type="dxa"/>
          </w:tcPr>
          <w:p w14:paraId="5558A1D0" w14:textId="74848E18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55/100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55%)</w:t>
            </w:r>
          </w:p>
        </w:tc>
        <w:tc>
          <w:tcPr>
            <w:tcW w:w="2214" w:type="dxa"/>
            <w:shd w:val="clear" w:color="auto" w:fill="F2F2F2" w:themeFill="background1" w:themeFillShade="F2"/>
          </w:tcPr>
          <w:p w14:paraId="44449CC7" w14:textId="2E6CA953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11/29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37.9%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173F4D92" w14:textId="5AEB4B46" w:rsidR="00015802" w:rsidRPr="009751F7" w:rsidRDefault="00CC1B50" w:rsidP="009751F7">
            <w:pPr>
              <w:rPr>
                <w:rFonts w:ascii="Times New Roman" w:hAnsi="Times New Roman" w:cs="Times New Roman"/>
                <w:lang w:val="en-GB"/>
              </w:rPr>
            </w:pPr>
            <w:r w:rsidRPr="009751F7">
              <w:rPr>
                <w:rFonts w:ascii="Times New Roman" w:hAnsi="Times New Roman" w:cs="Times New Roman"/>
                <w:lang w:val="en-GB"/>
              </w:rPr>
              <w:t>44/71</w:t>
            </w:r>
            <w:r w:rsidR="005E5F9D" w:rsidRPr="009751F7">
              <w:rPr>
                <w:rFonts w:ascii="Times New Roman" w:hAnsi="Times New Roman" w:cs="Times New Roman"/>
                <w:lang w:val="en-GB"/>
              </w:rPr>
              <w:t xml:space="preserve"> (62%)</w:t>
            </w:r>
          </w:p>
        </w:tc>
        <w:tc>
          <w:tcPr>
            <w:tcW w:w="1269" w:type="dxa"/>
          </w:tcPr>
          <w:p w14:paraId="728F9441" w14:textId="10FE7B49" w:rsidR="00015802" w:rsidRPr="009751F7" w:rsidRDefault="00BB4503" w:rsidP="009751F7">
            <w:pPr>
              <w:rPr>
                <w:rFonts w:ascii="Times New Roman" w:hAnsi="Times New Roman" w:cs="Times New Roman"/>
                <w:b/>
                <w:bCs/>
              </w:rPr>
            </w:pPr>
            <w:r w:rsidRPr="009751F7">
              <w:rPr>
                <w:rFonts w:ascii="Times New Roman" w:hAnsi="Times New Roman" w:cs="Times New Roman"/>
                <w:b/>
                <w:bCs/>
              </w:rPr>
              <w:t>0</w:t>
            </w:r>
            <w:r w:rsidR="005E5F9D" w:rsidRPr="009751F7">
              <w:rPr>
                <w:rFonts w:ascii="Times New Roman" w:hAnsi="Times New Roman" w:cs="Times New Roman"/>
                <w:b/>
                <w:bCs/>
              </w:rPr>
              <w:t>.</w:t>
            </w:r>
            <w:r w:rsidRPr="009751F7">
              <w:rPr>
                <w:rFonts w:ascii="Times New Roman" w:hAnsi="Times New Roman" w:cs="Times New Roman"/>
                <w:b/>
                <w:bCs/>
              </w:rPr>
              <w:t>048</w:t>
            </w:r>
          </w:p>
        </w:tc>
      </w:tr>
    </w:tbl>
    <w:p w14:paraId="0E6E858D" w14:textId="3E72C463" w:rsidR="00015802" w:rsidRPr="009751F7" w:rsidRDefault="00015802" w:rsidP="009751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7D9B29" w14:textId="4CBD9C57" w:rsidR="00720CC3" w:rsidRPr="005836D0" w:rsidRDefault="009856C5" w:rsidP="005836D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51F7">
        <w:rPr>
          <w:rFonts w:ascii="Times New Roman" w:hAnsi="Times New Roman" w:cs="Times New Roman"/>
          <w:sz w:val="24"/>
          <w:szCs w:val="24"/>
          <w:lang w:val="en-US"/>
        </w:rPr>
        <w:t>ESSDAI=EULAR Sjögren's Syndrome Disease Activity Index</w:t>
      </w:r>
      <w:r w:rsidR="00DC28C9" w:rsidRPr="009751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20CC3" w:rsidRPr="005836D0" w:rsidSect="00E879B0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AC309" w14:textId="77777777" w:rsidR="007779D1" w:rsidRDefault="007779D1" w:rsidP="00497DEF">
      <w:pPr>
        <w:spacing w:after="0" w:line="240" w:lineRule="auto"/>
      </w:pPr>
      <w:r>
        <w:separator/>
      </w:r>
    </w:p>
  </w:endnote>
  <w:endnote w:type="continuationSeparator" w:id="0">
    <w:p w14:paraId="74625E65" w14:textId="77777777" w:rsidR="007779D1" w:rsidRDefault="007779D1" w:rsidP="00497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9391385"/>
      <w:docPartObj>
        <w:docPartGallery w:val="Page Numbers (Bottom of Page)"/>
        <w:docPartUnique/>
      </w:docPartObj>
    </w:sdtPr>
    <w:sdtEndPr/>
    <w:sdtContent>
      <w:p w14:paraId="37E3CE82" w14:textId="02A47C47" w:rsidR="00497DEF" w:rsidRDefault="00497DE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D9FE67B" w14:textId="77777777" w:rsidR="00497DEF" w:rsidRDefault="00497DE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78648" w14:textId="77777777" w:rsidR="007779D1" w:rsidRDefault="007779D1" w:rsidP="00497DEF">
      <w:pPr>
        <w:spacing w:after="0" w:line="240" w:lineRule="auto"/>
      </w:pPr>
      <w:r>
        <w:separator/>
      </w:r>
    </w:p>
  </w:footnote>
  <w:footnote w:type="continuationSeparator" w:id="0">
    <w:p w14:paraId="6F2FA4E6" w14:textId="77777777" w:rsidR="007779D1" w:rsidRDefault="007779D1" w:rsidP="00497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A8"/>
    <w:rsid w:val="00015802"/>
    <w:rsid w:val="000A1B0F"/>
    <w:rsid w:val="000C4CAA"/>
    <w:rsid w:val="000F0B48"/>
    <w:rsid w:val="001132E8"/>
    <w:rsid w:val="00126A67"/>
    <w:rsid w:val="00140CFC"/>
    <w:rsid w:val="001563BC"/>
    <w:rsid w:val="001822F1"/>
    <w:rsid w:val="001975E8"/>
    <w:rsid w:val="001D00B5"/>
    <w:rsid w:val="001D6AD4"/>
    <w:rsid w:val="001F36A4"/>
    <w:rsid w:val="00205C2B"/>
    <w:rsid w:val="002F6A91"/>
    <w:rsid w:val="002F798F"/>
    <w:rsid w:val="00332D75"/>
    <w:rsid w:val="00380B77"/>
    <w:rsid w:val="004122B5"/>
    <w:rsid w:val="00432625"/>
    <w:rsid w:val="0047141A"/>
    <w:rsid w:val="00475E35"/>
    <w:rsid w:val="00497DEF"/>
    <w:rsid w:val="004C27B1"/>
    <w:rsid w:val="00516AA8"/>
    <w:rsid w:val="005836D0"/>
    <w:rsid w:val="005A2240"/>
    <w:rsid w:val="005A2405"/>
    <w:rsid w:val="005C5820"/>
    <w:rsid w:val="005E5F9D"/>
    <w:rsid w:val="00602FCD"/>
    <w:rsid w:val="00643BB3"/>
    <w:rsid w:val="0065264E"/>
    <w:rsid w:val="00653418"/>
    <w:rsid w:val="00656E6C"/>
    <w:rsid w:val="006835F2"/>
    <w:rsid w:val="006A029F"/>
    <w:rsid w:val="006B4425"/>
    <w:rsid w:val="006C5691"/>
    <w:rsid w:val="00720CC3"/>
    <w:rsid w:val="007220C5"/>
    <w:rsid w:val="007333E1"/>
    <w:rsid w:val="00734B6E"/>
    <w:rsid w:val="00745A71"/>
    <w:rsid w:val="007779D1"/>
    <w:rsid w:val="007A372F"/>
    <w:rsid w:val="007B3BDB"/>
    <w:rsid w:val="007C3D29"/>
    <w:rsid w:val="007C4587"/>
    <w:rsid w:val="007E77E5"/>
    <w:rsid w:val="00805B4B"/>
    <w:rsid w:val="008920ED"/>
    <w:rsid w:val="008B4167"/>
    <w:rsid w:val="008D207B"/>
    <w:rsid w:val="008E5CC6"/>
    <w:rsid w:val="008F1FE6"/>
    <w:rsid w:val="008F7503"/>
    <w:rsid w:val="00905A10"/>
    <w:rsid w:val="00910672"/>
    <w:rsid w:val="00924192"/>
    <w:rsid w:val="009751F7"/>
    <w:rsid w:val="009856C5"/>
    <w:rsid w:val="009B0E45"/>
    <w:rsid w:val="009F3BEF"/>
    <w:rsid w:val="00A61FE6"/>
    <w:rsid w:val="00A65DFB"/>
    <w:rsid w:val="00A832A8"/>
    <w:rsid w:val="00A85822"/>
    <w:rsid w:val="00B236F6"/>
    <w:rsid w:val="00B31C37"/>
    <w:rsid w:val="00B405BC"/>
    <w:rsid w:val="00B8658E"/>
    <w:rsid w:val="00BB1516"/>
    <w:rsid w:val="00BB4503"/>
    <w:rsid w:val="00BD6697"/>
    <w:rsid w:val="00C71133"/>
    <w:rsid w:val="00CA2F8A"/>
    <w:rsid w:val="00CA3567"/>
    <w:rsid w:val="00CA4DA3"/>
    <w:rsid w:val="00CA593D"/>
    <w:rsid w:val="00CC1B50"/>
    <w:rsid w:val="00D34100"/>
    <w:rsid w:val="00D42666"/>
    <w:rsid w:val="00DB79A6"/>
    <w:rsid w:val="00DC28C9"/>
    <w:rsid w:val="00DF70D0"/>
    <w:rsid w:val="00E32FD1"/>
    <w:rsid w:val="00E4244C"/>
    <w:rsid w:val="00E57597"/>
    <w:rsid w:val="00E842E2"/>
    <w:rsid w:val="00E879B0"/>
    <w:rsid w:val="00EC2007"/>
    <w:rsid w:val="00F128DA"/>
    <w:rsid w:val="00F62E51"/>
    <w:rsid w:val="00FE5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507A9"/>
  <w15:chartTrackingRefBased/>
  <w15:docId w15:val="{EB46626C-BD5B-4ACE-994C-5C12839DD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6A91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6A91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6A91"/>
    <w:rPr>
      <w:rFonts w:ascii="Segoe UI" w:hAnsi="Segoe UI" w:cs="Segoe UI"/>
      <w:sz w:val="18"/>
      <w:szCs w:val="18"/>
      <w:lang w:val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2F6A9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6A9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6A91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F6A9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F6A91"/>
    <w:rPr>
      <w:b/>
      <w:bCs/>
      <w:sz w:val="20"/>
      <w:szCs w:val="20"/>
      <w:lang w:val="it-IT"/>
    </w:rPr>
  </w:style>
  <w:style w:type="character" w:styleId="Enfasicorsivo">
    <w:name w:val="Emphasis"/>
    <w:basedOn w:val="Carpredefinitoparagrafo"/>
    <w:uiPriority w:val="20"/>
    <w:qFormat/>
    <w:rsid w:val="002F6A91"/>
    <w:rPr>
      <w:i/>
      <w:iCs/>
    </w:rPr>
  </w:style>
  <w:style w:type="table" w:styleId="Grigliatabella">
    <w:name w:val="Table Grid"/>
    <w:basedOn w:val="Tabellanormale"/>
    <w:uiPriority w:val="39"/>
    <w:rsid w:val="008D2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97D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97DEF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497D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7DEF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EFF64-F09C-4C46-B7D6-6E9C9DE95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andonella</dc:creator>
  <cp:keywords/>
  <dc:description/>
  <cp:lastModifiedBy>Sara Zandonella</cp:lastModifiedBy>
  <cp:revision>4</cp:revision>
  <dcterms:created xsi:type="dcterms:W3CDTF">2020-10-29T11:18:00Z</dcterms:created>
  <dcterms:modified xsi:type="dcterms:W3CDTF">2020-10-29T12:03:00Z</dcterms:modified>
</cp:coreProperties>
</file>